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B46BCC" w14:textId="77777777" w:rsidR="00B640F3" w:rsidRDefault="00B640F3" w:rsidP="00367FEE">
      <w:pPr>
        <w:pStyle w:val="ListParagraph"/>
        <w:ind w:left="0"/>
        <w:jc w:val="both"/>
        <w:rPr>
          <w:rFonts w:ascii="Arial" w:hAnsi="Arial" w:cs="Arial"/>
        </w:rPr>
      </w:pPr>
    </w:p>
    <w:p w14:paraId="0AC87A65" w14:textId="6DC8F20E" w:rsidR="00367FEE" w:rsidRPr="000F3EBD" w:rsidRDefault="00993F27" w:rsidP="00367FEE">
      <w:pPr>
        <w:pStyle w:val="ListParagraph"/>
        <w:ind w:left="0"/>
        <w:jc w:val="both"/>
        <w:rPr>
          <w:rFonts w:ascii="Times New Roman" w:hAnsi="Times New Roman" w:cs="Times New Roman"/>
          <w:b/>
        </w:rPr>
      </w:pPr>
      <w:proofErr w:type="gramStart"/>
      <w:r w:rsidRPr="000F3EBD">
        <w:rPr>
          <w:rFonts w:ascii="Times New Roman" w:hAnsi="Times New Roman" w:cs="Times New Roman"/>
          <w:b/>
        </w:rPr>
        <w:t>S</w:t>
      </w:r>
      <w:r w:rsidR="000F3EBD" w:rsidRPr="000F3EBD">
        <w:rPr>
          <w:rFonts w:ascii="Times New Roman" w:hAnsi="Times New Roman" w:cs="Times New Roman"/>
          <w:b/>
        </w:rPr>
        <w:t>1 Fig</w:t>
      </w:r>
      <w:r w:rsidR="00367FEE" w:rsidRPr="000F3EBD">
        <w:rPr>
          <w:rFonts w:ascii="Times New Roman" w:hAnsi="Times New Roman" w:cs="Times New Roman"/>
          <w:b/>
        </w:rPr>
        <w:t>.</w:t>
      </w:r>
      <w:proofErr w:type="gramEnd"/>
      <w:r w:rsidR="000F3EBD" w:rsidRPr="000F3EBD">
        <w:rPr>
          <w:rFonts w:ascii="Times New Roman" w:hAnsi="Times New Roman" w:cs="Times New Roman"/>
          <w:b/>
        </w:rPr>
        <w:t xml:space="preserve"> Structure and Hydrophobicity of E.coli </w:t>
      </w:r>
      <w:proofErr w:type="spellStart"/>
      <w:r w:rsidR="000F3EBD" w:rsidRPr="000F3EBD">
        <w:rPr>
          <w:rFonts w:ascii="Times New Roman" w:hAnsi="Times New Roman" w:cs="Times New Roman"/>
          <w:b/>
        </w:rPr>
        <w:t>Se</w:t>
      </w:r>
      <w:r w:rsidR="000F3EBD">
        <w:rPr>
          <w:rFonts w:ascii="Times New Roman" w:hAnsi="Times New Roman" w:cs="Times New Roman"/>
          <w:b/>
        </w:rPr>
        <w:t>cA</w:t>
      </w:r>
      <w:proofErr w:type="spellEnd"/>
    </w:p>
    <w:p w14:paraId="480C2F83" w14:textId="6A81EADB" w:rsidR="00367FEE" w:rsidRPr="00F23743" w:rsidRDefault="00367FEE" w:rsidP="00367FEE">
      <w:pPr>
        <w:pStyle w:val="ListParagraph"/>
        <w:ind w:left="0"/>
        <w:jc w:val="both"/>
        <w:rPr>
          <w:rFonts w:ascii="Arial" w:hAnsi="Arial" w:cs="Arial"/>
        </w:rPr>
      </w:pPr>
    </w:p>
    <w:p w14:paraId="16877E9F" w14:textId="53A363F2" w:rsidR="00367FEE" w:rsidRPr="00F23743" w:rsidRDefault="000A53AD" w:rsidP="00367FEE">
      <w:pPr>
        <w:pStyle w:val="ListParagraph"/>
        <w:ind w:left="0"/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eastAsia="zh-TW"/>
        </w:rPr>
        <w:drawing>
          <wp:inline distT="0" distB="0" distL="0" distR="0" wp14:anchorId="0F81CC2D" wp14:editId="5059A597">
            <wp:extent cx="4686300" cy="3384754"/>
            <wp:effectExtent l="0" t="0" r="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717" cy="33893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115EEB" w14:textId="33D416C9" w:rsidR="00367FEE" w:rsidRPr="000A53AD" w:rsidRDefault="00485354" w:rsidP="00367FEE">
      <w:pPr>
        <w:pStyle w:val="ListParagraph"/>
        <w:ind w:left="0"/>
        <w:jc w:val="both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  </w:t>
      </w:r>
      <w:r w:rsidRPr="000A53AD">
        <w:rPr>
          <w:rFonts w:ascii="Arial" w:hAnsi="Arial" w:cs="Arial"/>
          <w:b/>
        </w:rPr>
        <w:t>D</w:t>
      </w:r>
      <w:r w:rsidR="00334A6C" w:rsidRPr="000A53AD">
        <w:rPr>
          <w:rFonts w:ascii="Arial" w:hAnsi="Arial" w:cs="Arial"/>
          <w:b/>
        </w:rPr>
        <w:t xml:space="preserve">. </w:t>
      </w:r>
    </w:p>
    <w:p w14:paraId="02DCD8F8" w14:textId="44CDB96C" w:rsidR="00367FEE" w:rsidRPr="00F23743" w:rsidRDefault="00EA7AEF" w:rsidP="00367FEE">
      <w:pPr>
        <w:pStyle w:val="ListParagraph"/>
        <w:ind w:left="0"/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eastAsia="zh-TW"/>
        </w:rPr>
        <w:drawing>
          <wp:inline distT="0" distB="0" distL="0" distR="0" wp14:anchorId="623DCBD1" wp14:editId="3E103D51">
            <wp:extent cx="3086197" cy="20097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97" cy="2009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504A0">
        <w:rPr>
          <w:rFonts w:ascii="Arial" w:hAnsi="Arial" w:cs="Arial"/>
          <w:noProof/>
          <w:lang w:eastAsia="zh-TW"/>
        </w:rPr>
        <w:drawing>
          <wp:inline distT="0" distB="0" distL="0" distR="0" wp14:anchorId="435D837B" wp14:editId="3BA1DE12">
            <wp:extent cx="2019300" cy="168393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1778" cy="16943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7C55A4" w14:textId="7D58536C" w:rsidR="00367FEE" w:rsidRPr="00F23743" w:rsidRDefault="00367FEE" w:rsidP="00367FEE">
      <w:pPr>
        <w:pStyle w:val="ListParagraph"/>
        <w:ind w:left="0"/>
        <w:jc w:val="both"/>
        <w:rPr>
          <w:rFonts w:ascii="Arial" w:hAnsi="Arial" w:cs="Arial"/>
        </w:rPr>
      </w:pPr>
    </w:p>
    <w:p w14:paraId="02FDDE39" w14:textId="77777777" w:rsidR="00EB627F" w:rsidRDefault="00EB627F" w:rsidP="00720927">
      <w:pPr>
        <w:pStyle w:val="ListParagraph"/>
        <w:ind w:left="0"/>
        <w:jc w:val="both"/>
        <w:rPr>
          <w:rFonts w:ascii="Arial" w:hAnsi="Arial" w:cs="Arial"/>
          <w:b/>
        </w:rPr>
      </w:pPr>
    </w:p>
    <w:p w14:paraId="6042D5DF" w14:textId="77777777" w:rsidR="00EB627F" w:rsidRDefault="00EB627F" w:rsidP="00720927">
      <w:pPr>
        <w:pStyle w:val="ListParagraph"/>
        <w:ind w:left="0"/>
        <w:jc w:val="both"/>
        <w:rPr>
          <w:rFonts w:ascii="Arial" w:hAnsi="Arial" w:cs="Arial"/>
          <w:b/>
        </w:rPr>
      </w:pPr>
    </w:p>
    <w:p w14:paraId="68CD3833" w14:textId="77777777" w:rsidR="0038236E" w:rsidRDefault="0038236E" w:rsidP="00125D9B">
      <w:pPr>
        <w:pStyle w:val="ListParagraph"/>
        <w:ind w:left="0"/>
        <w:jc w:val="both"/>
        <w:rPr>
          <w:rFonts w:ascii="Arial" w:hAnsi="Arial" w:cs="Arial"/>
          <w:b/>
        </w:rPr>
      </w:pPr>
    </w:p>
    <w:p w14:paraId="100D182E" w14:textId="77777777" w:rsidR="00EA49A7" w:rsidRDefault="00EA49A7" w:rsidP="00783E12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b/>
        </w:rPr>
      </w:pPr>
    </w:p>
    <w:p w14:paraId="616568B0" w14:textId="77777777" w:rsidR="00EA49A7" w:rsidRDefault="00EA49A7" w:rsidP="00783E12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b/>
        </w:rPr>
      </w:pPr>
    </w:p>
    <w:p w14:paraId="0A6E08D3" w14:textId="77777777" w:rsidR="00EA49A7" w:rsidRDefault="00EA49A7" w:rsidP="00783E12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b/>
        </w:rPr>
      </w:pPr>
    </w:p>
    <w:p w14:paraId="3A5534CF" w14:textId="77777777" w:rsidR="00EA49A7" w:rsidRDefault="00EA49A7" w:rsidP="00783E12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b/>
        </w:rPr>
      </w:pPr>
    </w:p>
    <w:p w14:paraId="71D7BED7" w14:textId="77777777" w:rsidR="00EA49A7" w:rsidRDefault="00EA49A7" w:rsidP="00783E12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b/>
        </w:rPr>
      </w:pPr>
    </w:p>
    <w:p w14:paraId="0EED49CE" w14:textId="77777777" w:rsidR="000F3EBD" w:rsidRPr="000F3EBD" w:rsidRDefault="000F3EBD" w:rsidP="000F3EBD">
      <w:pPr>
        <w:pStyle w:val="ListParagraph"/>
        <w:ind w:left="0"/>
        <w:jc w:val="both"/>
        <w:rPr>
          <w:rFonts w:ascii="Times New Roman" w:hAnsi="Times New Roman" w:cs="Times New Roman"/>
          <w:b/>
        </w:rPr>
      </w:pPr>
      <w:proofErr w:type="gramStart"/>
      <w:r w:rsidRPr="000F3EBD">
        <w:rPr>
          <w:rFonts w:ascii="Times New Roman" w:hAnsi="Times New Roman" w:cs="Times New Roman"/>
          <w:b/>
        </w:rPr>
        <w:t>S1 Fig.</w:t>
      </w:r>
      <w:proofErr w:type="gramEnd"/>
      <w:r w:rsidRPr="000F3EBD">
        <w:rPr>
          <w:rFonts w:ascii="Times New Roman" w:hAnsi="Times New Roman" w:cs="Times New Roman"/>
          <w:b/>
        </w:rPr>
        <w:t xml:space="preserve"> Structure and Hydrophobicity of E.coli </w:t>
      </w:r>
      <w:proofErr w:type="spellStart"/>
      <w:r w:rsidRPr="000F3EBD">
        <w:rPr>
          <w:rFonts w:ascii="Times New Roman" w:hAnsi="Times New Roman" w:cs="Times New Roman"/>
          <w:b/>
        </w:rPr>
        <w:t>Se</w:t>
      </w:r>
      <w:r>
        <w:rPr>
          <w:rFonts w:ascii="Times New Roman" w:hAnsi="Times New Roman" w:cs="Times New Roman"/>
          <w:b/>
        </w:rPr>
        <w:t>cA</w:t>
      </w:r>
      <w:proofErr w:type="spellEnd"/>
    </w:p>
    <w:p w14:paraId="38C7C17C" w14:textId="77777777" w:rsidR="00367373" w:rsidRPr="000E4321" w:rsidRDefault="00367373" w:rsidP="00367373">
      <w:pPr>
        <w:pStyle w:val="EndNoteBibliography"/>
        <w:spacing w:line="480" w:lineRule="auto"/>
        <w:jc w:val="both"/>
        <w:rPr>
          <w:rFonts w:ascii="Times New Roman" w:hAnsi="Times New Roman" w:cs="Times New Roman"/>
        </w:rPr>
      </w:pPr>
      <w:r w:rsidRPr="00183962">
        <w:rPr>
          <w:rFonts w:ascii="Times New Roman" w:hAnsi="Times New Roman" w:cs="Times New Roman"/>
          <w:b/>
        </w:rPr>
        <w:t>A</w:t>
      </w:r>
      <w:r w:rsidRPr="000E4321">
        <w:rPr>
          <w:rFonts w:ascii="Times New Roman" w:hAnsi="Times New Roman" w:cs="Times New Roman"/>
        </w:rPr>
        <w:t xml:space="preserve">. Hydrophilicity plot of SecA sequence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Schmidt&lt;/Author&gt;&lt;Year&gt;1988&lt;/Year&gt;&lt;RecNum&gt;34&lt;/RecNum&gt;&lt;DisplayText&gt;[34]&lt;/DisplayText&gt;&lt;record&gt;&lt;rec-number&gt;34&lt;/rec-number&gt;&lt;foreign-keys&gt;&lt;key app="EN" db-id="rrtvw2rt49wwahepzwd5rvt4rt9esvex0fxt" timestamp="1491927160"&gt;34&lt;/key&gt;&lt;/foreign-keys&gt;&lt;ref-type name="Journal Article"&gt;17&lt;/ref-type&gt;&lt;contributors&gt;&lt;authors&gt;&lt;author&gt;Schmidt, M. G.&lt;/author&gt;&lt;author&gt;Rollo, E. E.&lt;/author&gt;&lt;author&gt;Grodberg, J.&lt;/author&gt;&lt;author&gt;Oliver, D. B.&lt;/author&gt;&lt;/authors&gt;&lt;/contributors&gt;&lt;auth-address&gt;Department of Microbiology, State University of New York, Stony Brook 11794-8621.&lt;/auth-address&gt;&lt;titles&gt;&lt;title&gt;Nucleotide sequence of the secA gene and secA(Ts) mutations preventing protein export in Escherichia coli&lt;/title&gt;&lt;secondary-title&gt;J Bacteriol&lt;/secondary-title&gt;&lt;alt-title&gt;Journal of bacteriology&lt;/alt-title&gt;&lt;/titles&gt;&lt;periodical&gt;&lt;full-title&gt;J Bacteriol&lt;/full-title&gt;&lt;/periodical&gt;&lt;alt-periodical&gt;&lt;full-title&gt;Journal of Bacteriology&lt;/full-title&gt;&lt;/alt-periodical&gt;&lt;pages&gt;3404-14&lt;/pages&gt;&lt;volume&gt;170&lt;/volume&gt;&lt;number&gt;8&lt;/number&gt;&lt;keywords&gt;&lt;keyword&gt;Amino Acid Sequence&lt;/keyword&gt;&lt;keyword&gt;Bacterial Proteins/*genetics/*metabolism&lt;/keyword&gt;&lt;keyword&gt;Base Sequence&lt;/keyword&gt;&lt;keyword&gt;Chromosome Mapping&lt;/keyword&gt;&lt;keyword&gt;Cloning, Molecular&lt;/keyword&gt;&lt;keyword&gt;DNA Restriction Enzymes&lt;/keyword&gt;&lt;keyword&gt;DNA, Bacterial/*genetics&lt;/keyword&gt;&lt;keyword&gt;Escherichia coli/*genetics/metabolism&lt;/keyword&gt;&lt;keyword&gt;Genes, Bacterial&lt;/keyword&gt;&lt;keyword&gt;Immunoassay&lt;/keyword&gt;&lt;keyword&gt;Molecular Sequence Data&lt;/keyword&gt;&lt;keyword&gt;Mutation&lt;/keyword&gt;&lt;/keywords&gt;&lt;dates&gt;&lt;year&gt;1988&lt;/year&gt;&lt;pub-dates&gt;&lt;date&gt;Aug&lt;/date&gt;&lt;/pub-dates&gt;&lt;/dates&gt;&lt;isbn&gt;0021-9193 (Print)&amp;#xD;0021-9193 (Linking)&lt;/isbn&gt;&lt;accession-num&gt;2841285&lt;/accession-num&gt;&lt;urls&gt;&lt;related-urls&gt;&lt;url&gt;http://www.ncbi.nlm.nih.gov/pubmed/2841285&lt;/url&gt;&lt;/related-urls&gt;&lt;/urls&gt;&lt;custom2&gt;211308&lt;/custom2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[34]</w:t>
      </w:r>
      <w:r>
        <w:rPr>
          <w:rFonts w:ascii="Times New Roman" w:hAnsi="Times New Roman" w:cs="Times New Roman"/>
        </w:rPr>
        <w:fldChar w:fldCharType="end"/>
      </w:r>
      <w:r w:rsidRPr="000E4321">
        <w:rPr>
          <w:rFonts w:ascii="Times New Roman" w:hAnsi="Times New Roman" w:cs="Times New Roman"/>
        </w:rPr>
        <w:t xml:space="preserve"> (from proScale, ExPASy Bioinformatics Resource Portal).</w:t>
      </w:r>
    </w:p>
    <w:p w14:paraId="62568AAF" w14:textId="77777777" w:rsidR="00367373" w:rsidRPr="000E4321" w:rsidRDefault="00367373" w:rsidP="00367373">
      <w:pPr>
        <w:pStyle w:val="EndNoteBibliography"/>
        <w:spacing w:line="480" w:lineRule="auto"/>
        <w:jc w:val="both"/>
        <w:rPr>
          <w:rFonts w:ascii="Times New Roman" w:hAnsi="Times New Roman" w:cs="Times New Roman"/>
        </w:rPr>
      </w:pPr>
      <w:r w:rsidRPr="00183962">
        <w:rPr>
          <w:rFonts w:ascii="Times New Roman" w:hAnsi="Times New Roman" w:cs="Times New Roman"/>
          <w:b/>
        </w:rPr>
        <w:t>B</w:t>
      </w:r>
      <w:r w:rsidRPr="000E4321">
        <w:rPr>
          <w:rFonts w:ascii="Times New Roman" w:hAnsi="Times New Roman" w:cs="Times New Roman"/>
        </w:rPr>
        <w:t xml:space="preserve">. Multiple lipid-binding domains </w:t>
      </w:r>
      <w:r>
        <w:rPr>
          <w:rFonts w:ascii="Times New Roman" w:hAnsi="Times New Roman" w:cs="Times New Roman"/>
        </w:rPr>
        <w:fldChar w:fldCharType="begin">
          <w:fldData xml:space="preserve">PEVuZE5vdGU+PENpdGU+PEF1dGhvcj5DaGVuPC9BdXRob3I+PFllYXI+MTk5ODwvWWVhcj48UmVj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DaGVuPC9BdXRob3I+PFllYXI+MTk5ODwvWWVhcj48UmVj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[15, 22, 25, 31, 33, 51, 52]</w:t>
      </w:r>
      <w:r>
        <w:rPr>
          <w:rFonts w:ascii="Times New Roman" w:hAnsi="Times New Roman" w:cs="Times New Roman"/>
        </w:rPr>
        <w:fldChar w:fldCharType="end"/>
      </w:r>
      <w:r w:rsidRPr="000E4321">
        <w:rPr>
          <w:rFonts w:ascii="Times New Roman" w:hAnsi="Times New Roman" w:cs="Times New Roman"/>
        </w:rPr>
        <w:t xml:space="preserve">. N68 (N609), C34 (# 610-901),  N350 and M48 (SecA361-798) are trypsin fragments ; the latter 2  are lipid-specific </w:t>
      </w:r>
      <w:r>
        <w:rPr>
          <w:rFonts w:ascii="Times New Roman" w:hAnsi="Times New Roman" w:cs="Times New Roman"/>
        </w:rPr>
        <w:fldChar w:fldCharType="begin">
          <w:fldData xml:space="preserve">PEVuZE5vdGU+PENpdGU+PEF1dGhvcj5DaGVuPC9BdXRob3I+PFllYXI+MTk5ODwvWWVhcj48UmVj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DaGVuPC9BdXRob3I+PFllYXI+MTk5ODwvWWVhcj48UmVj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[15, 22]</w:t>
      </w:r>
      <w:r>
        <w:rPr>
          <w:rFonts w:ascii="Times New Roman" w:hAnsi="Times New Roman" w:cs="Times New Roman"/>
        </w:rPr>
        <w:fldChar w:fldCharType="end"/>
      </w:r>
      <w:r w:rsidRPr="000E4321">
        <w:rPr>
          <w:rFonts w:ascii="Times New Roman" w:hAnsi="Times New Roman" w:cs="Times New Roman"/>
        </w:rPr>
        <w:t xml:space="preserve">.The lower bars: known and predicted SecA lipid-binding domains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Keller&lt;/Author&gt;&lt;Year&gt;2011&lt;/Year&gt;&lt;RecNum&gt;60&lt;/RecNum&gt;&lt;DisplayText&gt;[60]&lt;/DisplayText&gt;&lt;record&gt;&lt;rec-number&gt;60&lt;/rec-number&gt;&lt;foreign-keys&gt;&lt;key app="EN" db-id="rrtvw2rt49wwahepzwd5rvt4rt9esvex0fxt" timestamp="1491927170"&gt;60&lt;/key&gt;&lt;/foreign-keys&gt;&lt;ref-type name="Journal Article"&gt;17&lt;/ref-type&gt;&lt;contributors&gt;&lt;authors&gt;&lt;author&gt;Keller, R. C.&lt;/author&gt;&lt;/authors&gt;&lt;/contributors&gt;&lt;auth-address&gt;Section Chemistry, Charlemagne College, Wilhelminastraat 13-15, Nijmegen, 3913 NH, The Netherlands, r.keller@kgcnijmegen.nl.&lt;/auth-address&gt;&lt;titles&gt;&lt;title&gt;The prediction of novel multiple lipid-binding regions in protein translocation motor proteins: A possible general feature&lt;/title&gt;&lt;secondary-title&gt;Cell Mol Biol Lett&lt;/secondary-title&gt;&lt;/titles&gt;&lt;periodical&gt;&lt;full-title&gt;Cell Mol Biol Lett&lt;/full-title&gt;&lt;/periodical&gt;&lt;pages&gt;40-54&lt;/pages&gt;&lt;volume&gt;16&lt;/volume&gt;&lt;number&gt;1&lt;/number&gt;&lt;edition&gt;2010/10/20&lt;/edition&gt;&lt;dates&gt;&lt;year&gt;2011&lt;/year&gt;&lt;pub-dates&gt;&lt;date&gt;Mar&lt;/date&gt;&lt;/pub-dates&gt;&lt;/dates&gt;&lt;isbn&gt;1689-1392 (Electronic)&amp;#xD;1425-8153 (Linking)&lt;/isbn&gt;&lt;accession-num&gt;20957445&lt;/accession-num&gt;&lt;urls&gt;&lt;related-urls&gt;&lt;url&gt;http://www.ncbi.nlm.nih.gov/pubmed/20957445&lt;/url&gt;&lt;/related-urls&gt;&lt;/urls&gt;&lt;electronic-resource-num&gt;10.2478/s11658-010-0036-y&lt;/electronic-resource-num&gt;&lt;language&gt;eng&lt;/language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[60]</w:t>
      </w:r>
      <w:r>
        <w:rPr>
          <w:rFonts w:ascii="Times New Roman" w:hAnsi="Times New Roman" w:cs="Times New Roman"/>
        </w:rPr>
        <w:fldChar w:fldCharType="end"/>
      </w:r>
      <w:r w:rsidRPr="000E4321">
        <w:rPr>
          <w:rFonts w:ascii="Times New Roman" w:hAnsi="Times New Roman" w:cs="Times New Roman"/>
        </w:rPr>
        <w:t>: (SecA1-21, SecA14-33, SecA43-60, SecA66-90, SecA108-125, SecA370-395, SecA400-488 SecA593-614 SecA635-660 SecA804-822 SecA865-882, SecA877-895).</w:t>
      </w:r>
    </w:p>
    <w:p w14:paraId="2D135735" w14:textId="77777777" w:rsidR="00367373" w:rsidRDefault="00367373" w:rsidP="00367373">
      <w:pPr>
        <w:pStyle w:val="EndNoteBibliography"/>
        <w:spacing w:line="480" w:lineRule="auto"/>
        <w:jc w:val="both"/>
        <w:rPr>
          <w:rFonts w:ascii="Times New Roman" w:hAnsi="Times New Roman" w:cs="Times New Roman"/>
        </w:rPr>
      </w:pPr>
      <w:r w:rsidRPr="00183962">
        <w:rPr>
          <w:rFonts w:ascii="Times New Roman" w:hAnsi="Times New Roman" w:cs="Times New Roman"/>
          <w:b/>
        </w:rPr>
        <w:t>C</w:t>
      </w:r>
      <w:r w:rsidRPr="000E4321">
        <w:rPr>
          <w:rFonts w:ascii="Times New Roman" w:hAnsi="Times New Roman" w:cs="Times New Roman"/>
        </w:rPr>
        <w:t xml:space="preserve">. Linear presentations of critical SecA domains and Subdomains: Nucleotide binding domain (NBDI and II NBDI: A1:102-109; B1:198-210; NBDII: A2:503-511B2: 631-653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Schmidt&lt;/Author&gt;&lt;Year&gt;1988&lt;/Year&gt;&lt;RecNum&gt;34&lt;/RecNum&gt;&lt;DisplayText&gt;[34]&lt;/DisplayText&gt;&lt;record&gt;&lt;rec-number&gt;34&lt;/rec-number&gt;&lt;foreign-keys&gt;&lt;key app="EN" db-id="rrtvw2rt49wwahepzwd5rvt4rt9esvex0fxt" timestamp="1491927160"&gt;34&lt;/key&gt;&lt;/foreign-keys&gt;&lt;ref-type name="Journal Article"&gt;17&lt;/ref-type&gt;&lt;contributors&gt;&lt;authors&gt;&lt;author&gt;Schmidt, M. G.&lt;/author&gt;&lt;author&gt;Rollo, E. E.&lt;/author&gt;&lt;author&gt;Grodberg, J.&lt;/author&gt;&lt;author&gt;Oliver, D. B.&lt;/author&gt;&lt;/authors&gt;&lt;/contributors&gt;&lt;auth-address&gt;Department of Microbiology, State University of New York, Stony Brook 11794-8621.&lt;/auth-address&gt;&lt;titles&gt;&lt;title&gt;Nucleotide sequence of the secA gene and secA(Ts) mutations preventing protein export in Escherichia coli&lt;/title&gt;&lt;secondary-title&gt;J Bacteriol&lt;/secondary-title&gt;&lt;alt-title&gt;Journal of bacteriology&lt;/alt-title&gt;&lt;/titles&gt;&lt;periodical&gt;&lt;full-title&gt;J Bacteriol&lt;/full-title&gt;&lt;/periodical&gt;&lt;alt-periodical&gt;&lt;full-title&gt;Journal of Bacteriology&lt;/full-title&gt;&lt;/alt-periodical&gt;&lt;pages&gt;3404-14&lt;/pages&gt;&lt;volume&gt;170&lt;/volume&gt;&lt;number&gt;8&lt;/number&gt;&lt;keywords&gt;&lt;keyword&gt;Amino Acid Sequence&lt;/keyword&gt;&lt;keyword&gt;Bacterial Proteins/*genetics/*metabolism&lt;/keyword&gt;&lt;keyword&gt;Base Sequence&lt;/keyword&gt;&lt;keyword&gt;Chromosome Mapping&lt;/keyword&gt;&lt;keyword&gt;Cloning, Molecular&lt;/keyword&gt;&lt;keyword&gt;DNA Restriction Enzymes&lt;/keyword&gt;&lt;keyword&gt;DNA, Bacterial/*genetics&lt;/keyword&gt;&lt;keyword&gt;Escherichia coli/*genetics/metabolism&lt;/keyword&gt;&lt;keyword&gt;Genes, Bacterial&lt;/keyword&gt;&lt;keyword&gt;Immunoassay&lt;/keyword&gt;&lt;keyword&gt;Molecular Sequence Data&lt;/keyword&gt;&lt;keyword&gt;Mutation&lt;/keyword&gt;&lt;/keywords&gt;&lt;dates&gt;&lt;year&gt;1988&lt;/year&gt;&lt;pub-dates&gt;&lt;date&gt;Aug&lt;/date&gt;&lt;/pub-dates&gt;&lt;/dates&gt;&lt;isbn&gt;0021-9193 (Print)&amp;#xD;0021-9193 (Linking)&lt;/isbn&gt;&lt;accession-num&gt;2841285&lt;/accession-num&gt;&lt;urls&gt;&lt;related-urls&gt;&lt;url&gt;http://www.ncbi.nlm.nih.gov/pubmed/2841285&lt;/url&gt;&lt;/related-urls&gt;&lt;/urls&gt;&lt;custom2&gt;211308&lt;/custom2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[34]</w:t>
      </w:r>
      <w:r>
        <w:rPr>
          <w:rFonts w:ascii="Times New Roman" w:hAnsi="Times New Roman" w:cs="Times New Roman"/>
        </w:rPr>
        <w:fldChar w:fldCharType="end"/>
      </w:r>
      <w:r w:rsidRPr="000E4321">
        <w:rPr>
          <w:rFonts w:ascii="Times New Roman" w:hAnsi="Times New Roman" w:cs="Times New Roman"/>
        </w:rPr>
        <w:t xml:space="preserve">; Preprotein binding domain); α-helical wing domain (HWD; a long helical scaffold domain (HSD) #621-668 containing two subdomains:# 621-640 (Orange) important for forming pores and 641-668 (Green) critical for SecYEG interaction </w:t>
      </w:r>
      <w:r>
        <w:rPr>
          <w:rFonts w:ascii="Times New Roman" w:hAnsi="Times New Roman" w:cs="Times New Roman"/>
        </w:rPr>
        <w:fldChar w:fldCharType="begin">
          <w:fldData xml:space="preserve">PEVuZE5vdGU+PENpdGU+PEF1dGhvcj5EYXM8L0F1dGhvcj48WWVhcj4yMDExPC9ZZWFyPjxSZWNO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EYXM8L0F1dGhvcj48WWVhcj4yMDExPC9ZZWFyPjxSZWNO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[14, 32, 64]</w:t>
      </w:r>
      <w:r>
        <w:rPr>
          <w:rFonts w:ascii="Times New Roman" w:hAnsi="Times New Roman" w:cs="Times New Roman"/>
        </w:rPr>
        <w:fldChar w:fldCharType="end"/>
      </w:r>
      <w:r w:rsidRPr="000E4321">
        <w:rPr>
          <w:rFonts w:ascii="Times New Roman" w:hAnsi="Times New Roman" w:cs="Times New Roman"/>
        </w:rPr>
        <w:t>.1 deep-blue helix RA1 (# 756-788) for channel activity; 1 red-helix (#802-8</w:t>
      </w:r>
      <w:r>
        <w:rPr>
          <w:rFonts w:ascii="Times New Roman" w:hAnsi="Times New Roman" w:cs="Times New Roman"/>
        </w:rPr>
        <w:t xml:space="preserve">29) for protein translocation. </w:t>
      </w:r>
    </w:p>
    <w:p w14:paraId="5A055ADA" w14:textId="77777777" w:rsidR="00367373" w:rsidRPr="000E4321" w:rsidRDefault="00367373" w:rsidP="00367373">
      <w:pPr>
        <w:pStyle w:val="EndNoteBibliography"/>
        <w:spacing w:line="480" w:lineRule="auto"/>
        <w:jc w:val="both"/>
        <w:rPr>
          <w:rFonts w:ascii="Times New Roman" w:hAnsi="Times New Roman" w:cs="Times New Roman"/>
        </w:rPr>
      </w:pPr>
      <w:r w:rsidRPr="00183962">
        <w:rPr>
          <w:rFonts w:ascii="Times New Roman" w:hAnsi="Times New Roman" w:cs="Times New Roman"/>
          <w:b/>
        </w:rPr>
        <w:t>D</w:t>
      </w:r>
      <w:r w:rsidRPr="000E4321">
        <w:rPr>
          <w:rFonts w:ascii="Times New Roman" w:hAnsi="Times New Roman" w:cs="Times New Roman"/>
        </w:rPr>
        <w:t xml:space="preserve">. Simulated EcSecA X-ray ribbon structure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Papanikou&lt;/Author&gt;&lt;Year&gt;2007&lt;/Year&gt;&lt;RecNum&gt;30&lt;/RecNum&gt;&lt;DisplayText&gt;[30]&lt;/DisplayText&gt;&lt;record&gt;&lt;rec-number&gt;30&lt;/rec-number&gt;&lt;foreign-keys&gt;&lt;key app="EN" db-id="rrtvw2rt49wwahepzwd5rvt4rt9esvex0fxt" timestamp="1491927159"&gt;30&lt;/key&gt;&lt;/foreign-keys&gt;&lt;ref-type name="Journal Article"&gt;17&lt;/ref-type&gt;&lt;contributors&gt;&lt;authors&gt;&lt;author&gt;Papanikou, E.&lt;/author&gt;&lt;author&gt;Karamanou, S.&lt;/author&gt;&lt;author&gt;Economou, A.&lt;/author&gt;&lt;/authors&gt;&lt;/contributors&gt;&lt;auth-address&gt;Institute of Molecular Biology and Biotechnology, Foundation of Research and Technology-Hellas, PO Box 1385, Heraklion GR-71110, Crete, Greece.&lt;/auth-address&gt;&lt;titles&gt;&lt;title&gt;Bacterial protein secretion through the translocase nanomachine&lt;/title&gt;&lt;secondary-title&gt;Nat Rev Microbiol&lt;/secondary-title&gt;&lt;alt-title&gt;Nature reviews. Microbiology&lt;/alt-title&gt;&lt;/titles&gt;&lt;periodical&gt;&lt;full-title&gt;Nat Rev Microbiol&lt;/full-title&gt;&lt;abbr-1&gt;Nature reviews. Microbiology&lt;/abbr-1&gt;&lt;/periodical&gt;&lt;alt-periodical&gt;&lt;full-title&gt;Nat Rev Microbiol&lt;/full-title&gt;&lt;abbr-1&gt;Nature reviews. Microbiology&lt;/abbr-1&gt;&lt;/alt-periodical&gt;&lt;pages&gt;839-51&lt;/pages&gt;&lt;volume&gt;5&lt;/volume&gt;&lt;number&gt;11&lt;/number&gt;&lt;keywords&gt;&lt;keyword&gt;Adenosine Triphosphatases/chemistry/genetics/*metabolism&lt;/keyword&gt;&lt;keyword&gt;Bacteria/*metabolism&lt;/keyword&gt;&lt;keyword&gt;Bacterial Proteins/chemistry/genetics/*metabolism&lt;/keyword&gt;&lt;keyword&gt;Membrane Transport Proteins/chemistry/genetics/*metabolism&lt;/keyword&gt;&lt;keyword&gt;Protein Transport&lt;/keyword&gt;&lt;/keywords&gt;&lt;dates&gt;&lt;year&gt;2007&lt;/year&gt;&lt;pub-dates&gt;&lt;date&gt;Nov&lt;/date&gt;&lt;/pub-dates&gt;&lt;/dates&gt;&lt;isbn&gt;1740-1534 (Electronic)&amp;#xD;1740-1526 (Linking)&lt;/isbn&gt;&lt;accession-num&gt;17938627&lt;/accession-num&gt;&lt;urls&gt;&lt;related-urls&gt;&lt;url&gt;http://www.ncbi.nlm.nih.gov/pubmed/17938627&lt;/url&gt;&lt;/related-urls&gt;&lt;/urls&gt;&lt;electronic-resource-num&gt;10.1038/nrmicro1771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[30]</w:t>
      </w:r>
      <w:r>
        <w:rPr>
          <w:rFonts w:ascii="Times New Roman" w:hAnsi="Times New Roman" w:cs="Times New Roman"/>
        </w:rPr>
        <w:fldChar w:fldCharType="end"/>
      </w:r>
      <w:r w:rsidRPr="000E4321">
        <w:rPr>
          <w:rFonts w:ascii="Times New Roman" w:hAnsi="Times New Roman" w:cs="Times New Roman"/>
        </w:rPr>
        <w:t xml:space="preserve">. (Protein Data Bank #2FSF; only #12-831 available; Pink, N-terminal helix #1-11; precursor binding domain, (PPXD) and C-terminal domains CTD are not available). E. coli SecA monomer 3D ribbon structure predicted by Pymol software (The PyMOL Molecular Graphics System, Version 1.7.4 Schrödinger, LLC.). </w:t>
      </w:r>
    </w:p>
    <w:p w14:paraId="0B4611C1" w14:textId="4F1C73AF" w:rsidR="007408B3" w:rsidRPr="00FA541C" w:rsidRDefault="00367373" w:rsidP="00FA541C">
      <w:pPr>
        <w:pStyle w:val="EndNoteBibliography"/>
        <w:spacing w:line="480" w:lineRule="auto"/>
        <w:jc w:val="both"/>
        <w:rPr>
          <w:rFonts w:ascii="Times New Roman" w:hAnsi="Times New Roman" w:cs="Times New Roman"/>
        </w:rPr>
      </w:pPr>
      <w:r w:rsidRPr="000E4321">
        <w:rPr>
          <w:rFonts w:ascii="Times New Roman" w:hAnsi="Times New Roman" w:cs="Times New Roman"/>
        </w:rPr>
        <w:t>Left panel: SecA ribbon structure of 3 highlighted critical helix domains. The 3 helical domains #609-831 form hydrophobic interactions and are probably critical for SecA functions. Right panel: Zoom in simulated 3D structure of three critical helices with interacting hydrophobic residues. Green: 651-667aa, Blue: 762-782aa, and Red: 810-829aa. The hydrophobic amino acids are marked on three helices. The I695 is close to F811, M814, L815 and L818 after 1</w:t>
      </w:r>
      <w:r w:rsidR="00FA541C">
        <w:rPr>
          <w:rFonts w:ascii="Times New Roman" w:hAnsi="Times New Roman" w:cs="Times New Roman"/>
        </w:rPr>
        <w:t>80 degree turn on 3D structure.</w:t>
      </w:r>
    </w:p>
    <w:p w14:paraId="6418B1C6" w14:textId="77777777" w:rsidR="00367FEE" w:rsidRPr="00125D9B" w:rsidRDefault="00367FEE" w:rsidP="00367FEE">
      <w:pPr>
        <w:pStyle w:val="ListParagraph"/>
        <w:ind w:left="0"/>
        <w:jc w:val="both"/>
        <w:rPr>
          <w:rFonts w:ascii="Arial" w:hAnsi="Arial" w:cs="Arial"/>
          <w:color w:val="C45911" w:themeColor="accent2" w:themeShade="BF"/>
        </w:rPr>
      </w:pPr>
      <w:bookmarkStart w:id="0" w:name="_GoBack"/>
      <w:bookmarkEnd w:id="0"/>
    </w:p>
    <w:sectPr w:rsidR="00367FEE" w:rsidRPr="00125D9B" w:rsidSect="001E0657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23EB13" w14:textId="77777777" w:rsidR="004659BC" w:rsidRDefault="004659BC">
      <w:pPr>
        <w:spacing w:after="0" w:line="240" w:lineRule="auto"/>
      </w:pPr>
      <w:r>
        <w:separator/>
      </w:r>
    </w:p>
  </w:endnote>
  <w:endnote w:type="continuationSeparator" w:id="0">
    <w:p w14:paraId="58EAE683" w14:textId="77777777" w:rsidR="004659BC" w:rsidRDefault="004659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226520"/>
      <w:docPartObj>
        <w:docPartGallery w:val="Page Numbers (Bottom of Page)"/>
        <w:docPartUnique/>
      </w:docPartObj>
    </w:sdtPr>
    <w:sdtEndPr/>
    <w:sdtContent>
      <w:p w14:paraId="2FFB37F5" w14:textId="7442CDF1" w:rsidR="004E2CA2" w:rsidRDefault="00367FE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A541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9E76CA" w14:textId="77777777" w:rsidR="004E2CA2" w:rsidRDefault="004659B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7DA8CE" w14:textId="77777777" w:rsidR="004659BC" w:rsidRDefault="004659BC">
      <w:pPr>
        <w:spacing w:after="0" w:line="240" w:lineRule="auto"/>
      </w:pPr>
      <w:r>
        <w:separator/>
      </w:r>
    </w:p>
  </w:footnote>
  <w:footnote w:type="continuationSeparator" w:id="0">
    <w:p w14:paraId="5B092780" w14:textId="77777777" w:rsidR="004659BC" w:rsidRDefault="004659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3744E6"/>
    <w:multiLevelType w:val="hybridMultilevel"/>
    <w:tmpl w:val="6E62370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5745FC"/>
    <w:multiLevelType w:val="hybridMultilevel"/>
    <w:tmpl w:val="314EE2E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E62067"/>
    <w:multiLevelType w:val="hybridMultilevel"/>
    <w:tmpl w:val="C22825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0A19E4"/>
    <w:multiLevelType w:val="hybridMultilevel"/>
    <w:tmpl w:val="859058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rtvw2rt49wwahepzwd5rvt4rt9esvex0fxt&quot;&gt;SecA Plos One&lt;record-ids&gt;&lt;item&gt;14&lt;/item&gt;&lt;item&gt;15&lt;/item&gt;&lt;item&gt;22&lt;/item&gt;&lt;item&gt;25&lt;/item&gt;&lt;item&gt;31&lt;/item&gt;&lt;item&gt;32&lt;/item&gt;&lt;item&gt;33&lt;/item&gt;&lt;item&gt;34&lt;/item&gt;&lt;item&gt;40&lt;/item&gt;&lt;item&gt;51&lt;/item&gt;&lt;item&gt;52&lt;/item&gt;&lt;item&gt;60&lt;/item&gt;&lt;item&gt;64&lt;/item&gt;&lt;/record-ids&gt;&lt;/item&gt;&lt;/Libraries&gt;"/>
  </w:docVars>
  <w:rsids>
    <w:rsidRoot w:val="00367FEE"/>
    <w:rsid w:val="00002055"/>
    <w:rsid w:val="0000507A"/>
    <w:rsid w:val="000072A4"/>
    <w:rsid w:val="000248C1"/>
    <w:rsid w:val="00034AD6"/>
    <w:rsid w:val="00052524"/>
    <w:rsid w:val="00082050"/>
    <w:rsid w:val="0008581C"/>
    <w:rsid w:val="000A53AD"/>
    <w:rsid w:val="000C2D47"/>
    <w:rsid w:val="000C7546"/>
    <w:rsid w:val="000D6943"/>
    <w:rsid w:val="000F0732"/>
    <w:rsid w:val="000F3EBD"/>
    <w:rsid w:val="00110BE0"/>
    <w:rsid w:val="0011386C"/>
    <w:rsid w:val="0012104B"/>
    <w:rsid w:val="00125D9B"/>
    <w:rsid w:val="001615E3"/>
    <w:rsid w:val="00172DCA"/>
    <w:rsid w:val="001E1CDB"/>
    <w:rsid w:val="00230B8A"/>
    <w:rsid w:val="00243F67"/>
    <w:rsid w:val="002622F0"/>
    <w:rsid w:val="00273AAC"/>
    <w:rsid w:val="002848E2"/>
    <w:rsid w:val="00294A52"/>
    <w:rsid w:val="002C694C"/>
    <w:rsid w:val="003018B3"/>
    <w:rsid w:val="003018B8"/>
    <w:rsid w:val="00334A6C"/>
    <w:rsid w:val="00367373"/>
    <w:rsid w:val="00367FEE"/>
    <w:rsid w:val="003766B0"/>
    <w:rsid w:val="0038236E"/>
    <w:rsid w:val="00392E0F"/>
    <w:rsid w:val="003A7F42"/>
    <w:rsid w:val="003B4582"/>
    <w:rsid w:val="003D548E"/>
    <w:rsid w:val="003F53DB"/>
    <w:rsid w:val="004123B7"/>
    <w:rsid w:val="004237B6"/>
    <w:rsid w:val="00465513"/>
    <w:rsid w:val="004659BC"/>
    <w:rsid w:val="00476537"/>
    <w:rsid w:val="0048339E"/>
    <w:rsid w:val="00485354"/>
    <w:rsid w:val="00487061"/>
    <w:rsid w:val="004A3E9A"/>
    <w:rsid w:val="004A7871"/>
    <w:rsid w:val="004C0BB0"/>
    <w:rsid w:val="004C0DDF"/>
    <w:rsid w:val="004C1DD2"/>
    <w:rsid w:val="004D0D8C"/>
    <w:rsid w:val="004E1F48"/>
    <w:rsid w:val="004F4E16"/>
    <w:rsid w:val="00525521"/>
    <w:rsid w:val="005273E9"/>
    <w:rsid w:val="005405F8"/>
    <w:rsid w:val="0055087F"/>
    <w:rsid w:val="005605DD"/>
    <w:rsid w:val="005608FE"/>
    <w:rsid w:val="00587BBF"/>
    <w:rsid w:val="00590206"/>
    <w:rsid w:val="005A1D49"/>
    <w:rsid w:val="005A7202"/>
    <w:rsid w:val="005B0206"/>
    <w:rsid w:val="005B0D75"/>
    <w:rsid w:val="005C561A"/>
    <w:rsid w:val="005D4618"/>
    <w:rsid w:val="005E1E19"/>
    <w:rsid w:val="005E21CC"/>
    <w:rsid w:val="005F44D3"/>
    <w:rsid w:val="00626A4B"/>
    <w:rsid w:val="006479C0"/>
    <w:rsid w:val="00656E36"/>
    <w:rsid w:val="00676D8F"/>
    <w:rsid w:val="00683752"/>
    <w:rsid w:val="00696D60"/>
    <w:rsid w:val="006C2880"/>
    <w:rsid w:val="006D6F74"/>
    <w:rsid w:val="006D7C97"/>
    <w:rsid w:val="006F7E50"/>
    <w:rsid w:val="00720927"/>
    <w:rsid w:val="00725D01"/>
    <w:rsid w:val="007408B3"/>
    <w:rsid w:val="007415F0"/>
    <w:rsid w:val="00747E52"/>
    <w:rsid w:val="0077421F"/>
    <w:rsid w:val="00783E12"/>
    <w:rsid w:val="007904FD"/>
    <w:rsid w:val="007B3560"/>
    <w:rsid w:val="007C0761"/>
    <w:rsid w:val="007C6D58"/>
    <w:rsid w:val="007F7B20"/>
    <w:rsid w:val="008500EC"/>
    <w:rsid w:val="008522A0"/>
    <w:rsid w:val="008638F3"/>
    <w:rsid w:val="00864AA3"/>
    <w:rsid w:val="00873C42"/>
    <w:rsid w:val="00886B75"/>
    <w:rsid w:val="008B0AF5"/>
    <w:rsid w:val="008B1618"/>
    <w:rsid w:val="00902859"/>
    <w:rsid w:val="00910126"/>
    <w:rsid w:val="0091526E"/>
    <w:rsid w:val="00917D3A"/>
    <w:rsid w:val="00921999"/>
    <w:rsid w:val="009504A0"/>
    <w:rsid w:val="0095494E"/>
    <w:rsid w:val="0098350A"/>
    <w:rsid w:val="00984BA1"/>
    <w:rsid w:val="00993F27"/>
    <w:rsid w:val="009A1B99"/>
    <w:rsid w:val="009B07EE"/>
    <w:rsid w:val="009B13B0"/>
    <w:rsid w:val="009B208E"/>
    <w:rsid w:val="009E735E"/>
    <w:rsid w:val="009F0F9D"/>
    <w:rsid w:val="00A137F7"/>
    <w:rsid w:val="00A822F7"/>
    <w:rsid w:val="00A82535"/>
    <w:rsid w:val="00A9268D"/>
    <w:rsid w:val="00AA2DD1"/>
    <w:rsid w:val="00AA39DB"/>
    <w:rsid w:val="00AA5DF2"/>
    <w:rsid w:val="00AC50CE"/>
    <w:rsid w:val="00AD1001"/>
    <w:rsid w:val="00AD1F71"/>
    <w:rsid w:val="00AD21AE"/>
    <w:rsid w:val="00AF5F3B"/>
    <w:rsid w:val="00B30280"/>
    <w:rsid w:val="00B448F0"/>
    <w:rsid w:val="00B622D2"/>
    <w:rsid w:val="00B640F3"/>
    <w:rsid w:val="00B7477A"/>
    <w:rsid w:val="00B87395"/>
    <w:rsid w:val="00BC4AC1"/>
    <w:rsid w:val="00BE120B"/>
    <w:rsid w:val="00BE5126"/>
    <w:rsid w:val="00BF2B20"/>
    <w:rsid w:val="00C1388D"/>
    <w:rsid w:val="00C14DF2"/>
    <w:rsid w:val="00C22686"/>
    <w:rsid w:val="00C40083"/>
    <w:rsid w:val="00C40AFD"/>
    <w:rsid w:val="00C54758"/>
    <w:rsid w:val="00C85246"/>
    <w:rsid w:val="00C90A5B"/>
    <w:rsid w:val="00C92613"/>
    <w:rsid w:val="00CA2D7A"/>
    <w:rsid w:val="00CC281C"/>
    <w:rsid w:val="00CC56A9"/>
    <w:rsid w:val="00CE6158"/>
    <w:rsid w:val="00CF5AED"/>
    <w:rsid w:val="00D215CF"/>
    <w:rsid w:val="00D32776"/>
    <w:rsid w:val="00D417B8"/>
    <w:rsid w:val="00D67F65"/>
    <w:rsid w:val="00D92DAA"/>
    <w:rsid w:val="00D932FB"/>
    <w:rsid w:val="00DA31D1"/>
    <w:rsid w:val="00DB0F8A"/>
    <w:rsid w:val="00DD684D"/>
    <w:rsid w:val="00DE475C"/>
    <w:rsid w:val="00E04474"/>
    <w:rsid w:val="00E104BA"/>
    <w:rsid w:val="00E10BAE"/>
    <w:rsid w:val="00E16EFB"/>
    <w:rsid w:val="00E3065E"/>
    <w:rsid w:val="00E45042"/>
    <w:rsid w:val="00E46FC0"/>
    <w:rsid w:val="00E52665"/>
    <w:rsid w:val="00E66796"/>
    <w:rsid w:val="00E673E0"/>
    <w:rsid w:val="00E70023"/>
    <w:rsid w:val="00E9342E"/>
    <w:rsid w:val="00EA2CAC"/>
    <w:rsid w:val="00EA49A7"/>
    <w:rsid w:val="00EA7AEF"/>
    <w:rsid w:val="00EB627F"/>
    <w:rsid w:val="00ED312D"/>
    <w:rsid w:val="00F046E5"/>
    <w:rsid w:val="00F23743"/>
    <w:rsid w:val="00F31DE5"/>
    <w:rsid w:val="00F55CBF"/>
    <w:rsid w:val="00F6121B"/>
    <w:rsid w:val="00FA2DDF"/>
    <w:rsid w:val="00FA541C"/>
    <w:rsid w:val="00FB7C27"/>
    <w:rsid w:val="00FD003A"/>
    <w:rsid w:val="00FD4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EAD9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FEE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7FE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67FEE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67FE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7FEE"/>
    <w:rPr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67F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7F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7FEE"/>
    <w:rPr>
      <w:sz w:val="20"/>
      <w:szCs w:val="20"/>
      <w:lang w:eastAsia="en-US"/>
    </w:rPr>
  </w:style>
  <w:style w:type="paragraph" w:styleId="NoSpacing">
    <w:name w:val="No Spacing"/>
    <w:link w:val="NoSpacingChar"/>
    <w:uiPriority w:val="1"/>
    <w:qFormat/>
    <w:rsid w:val="00367FEE"/>
    <w:pPr>
      <w:spacing w:after="0" w:line="240" w:lineRule="auto"/>
    </w:pPr>
    <w:rPr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67F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67FEE"/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ffline">
    <w:name w:val="ff_line"/>
    <w:basedOn w:val="DefaultParagraphFont"/>
    <w:rsid w:val="00367FEE"/>
  </w:style>
  <w:style w:type="paragraph" w:styleId="BalloonText">
    <w:name w:val="Balloon Text"/>
    <w:basedOn w:val="Normal"/>
    <w:link w:val="BalloonTextChar"/>
    <w:uiPriority w:val="99"/>
    <w:semiHidden/>
    <w:unhideWhenUsed/>
    <w:rsid w:val="00367F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FEE"/>
    <w:rPr>
      <w:rFonts w:ascii="Segoe UI" w:hAnsi="Segoe UI" w:cs="Segoe UI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DE475C"/>
    <w:pPr>
      <w:spacing w:after="0"/>
      <w:jc w:val="center"/>
    </w:pPr>
    <w:rPr>
      <w:rFonts w:ascii="Calibri" w:hAnsi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DE475C"/>
    <w:rPr>
      <w:lang w:eastAsia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DE475C"/>
    <w:rPr>
      <w:rFonts w:ascii="Calibri" w:hAnsi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DE475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DE475C"/>
    <w:rPr>
      <w:rFonts w:ascii="Calibri" w:hAnsi="Calibri"/>
      <w:noProof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8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2859"/>
    <w:rPr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219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1999"/>
    <w:rPr>
      <w:lang w:eastAsia="en-US"/>
    </w:rPr>
  </w:style>
  <w:style w:type="paragraph" w:styleId="NormalWeb">
    <w:name w:val="Normal (Web)"/>
    <w:basedOn w:val="Normal"/>
    <w:uiPriority w:val="99"/>
    <w:unhideWhenUsed/>
    <w:rsid w:val="00A9268D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B640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FEE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7FE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67FEE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67FE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7FEE"/>
    <w:rPr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67F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7F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7FEE"/>
    <w:rPr>
      <w:sz w:val="20"/>
      <w:szCs w:val="20"/>
      <w:lang w:eastAsia="en-US"/>
    </w:rPr>
  </w:style>
  <w:style w:type="paragraph" w:styleId="NoSpacing">
    <w:name w:val="No Spacing"/>
    <w:link w:val="NoSpacingChar"/>
    <w:uiPriority w:val="1"/>
    <w:qFormat/>
    <w:rsid w:val="00367FEE"/>
    <w:pPr>
      <w:spacing w:after="0" w:line="240" w:lineRule="auto"/>
    </w:pPr>
    <w:rPr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67F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67FEE"/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ffline">
    <w:name w:val="ff_line"/>
    <w:basedOn w:val="DefaultParagraphFont"/>
    <w:rsid w:val="00367FEE"/>
  </w:style>
  <w:style w:type="paragraph" w:styleId="BalloonText">
    <w:name w:val="Balloon Text"/>
    <w:basedOn w:val="Normal"/>
    <w:link w:val="BalloonTextChar"/>
    <w:uiPriority w:val="99"/>
    <w:semiHidden/>
    <w:unhideWhenUsed/>
    <w:rsid w:val="00367F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FEE"/>
    <w:rPr>
      <w:rFonts w:ascii="Segoe UI" w:hAnsi="Segoe UI" w:cs="Segoe UI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DE475C"/>
    <w:pPr>
      <w:spacing w:after="0"/>
      <w:jc w:val="center"/>
    </w:pPr>
    <w:rPr>
      <w:rFonts w:ascii="Calibri" w:hAnsi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DE475C"/>
    <w:rPr>
      <w:lang w:eastAsia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DE475C"/>
    <w:rPr>
      <w:rFonts w:ascii="Calibri" w:hAnsi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DE475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DE475C"/>
    <w:rPr>
      <w:rFonts w:ascii="Calibri" w:hAnsi="Calibri"/>
      <w:noProof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8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2859"/>
    <w:rPr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219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1999"/>
    <w:rPr>
      <w:lang w:eastAsia="en-US"/>
    </w:rPr>
  </w:style>
  <w:style w:type="paragraph" w:styleId="NormalWeb">
    <w:name w:val="Normal (Web)"/>
    <w:basedOn w:val="Normal"/>
    <w:uiPriority w:val="99"/>
    <w:unhideWhenUsed/>
    <w:rsid w:val="00A9268D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B640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121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27</Words>
  <Characters>756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FDA</Company>
  <LinksUpToDate>false</LinksUpToDate>
  <CharactersWithSpaces>8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User</dc:creator>
  <cp:lastModifiedBy>Hsieh, Ying-Hsin</cp:lastModifiedBy>
  <cp:revision>4</cp:revision>
  <cp:lastPrinted>2015-07-07T14:35:00Z</cp:lastPrinted>
  <dcterms:created xsi:type="dcterms:W3CDTF">2017-04-11T18:43:00Z</dcterms:created>
  <dcterms:modified xsi:type="dcterms:W3CDTF">2017-04-12T14:02:00Z</dcterms:modified>
</cp:coreProperties>
</file>